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2.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 xml:space="preserve"> Annual AMI incidence, hospitalization and mortality crude rates and 28-day case-fatality by age group or sex</w:t>
      </w:r>
      <w:r>
        <w:rPr>
          <w:rFonts w:cs="Times New Roman" w:ascii="Times New Roman" w:hAnsi="Times New Roman"/>
          <w:sz w:val="20"/>
          <w:szCs w:val="20"/>
          <w:lang w:val="en-US"/>
        </w:rPr>
        <w:t>, according to the WHO-MONICA AMI definition.</w:t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inespaciado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12700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329690</wp:posOffset>
                </wp:positionV>
                <wp:extent cx="6435090" cy="4540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5090" cy="4540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3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338"/>
                              <w:gridCol w:w="1113"/>
                              <w:gridCol w:w="1114"/>
                              <w:gridCol w:w="1114"/>
                              <w:gridCol w:w="1113"/>
                              <w:gridCol w:w="1114"/>
                              <w:gridCol w:w="1114"/>
                              <w:gridCol w:w="1114"/>
                            </w:tblGrid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10134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rude Cumulative AMI incidence rate (x 100.000/yea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otal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41.1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39.3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29.77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16.8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05.1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05.3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17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73.4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91.97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69.7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50.99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50.3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52.08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53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86.4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60.77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43.5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33.6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15.4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12.99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4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5-64 years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13.2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07.30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06.70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91.9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93.07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96.3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1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65-74 years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458.40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474.3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88.4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94.9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44.77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34.5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50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10134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rude AMI hospitalization rate (x 100.000/yea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36.2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34.6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26.27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14.10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02.20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03.47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14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60.58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67.1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51.2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9.28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41.08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6.6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42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10.20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0.37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99.2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86.38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60.49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67.09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83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5-64 years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95.0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87.7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89.5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77.6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73.68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79.1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90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65-74 years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04.3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33.1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91.8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90.27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45.4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30.8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39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10134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rude AMI Mortality rate  (x100.000/yea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56.1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51.8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45.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7.58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9.4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5.1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9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9.69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1.39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7.03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5.1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5.2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6.7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4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91.78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71.77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63.6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59.2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62.5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52.6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64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5-64 years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1.4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3.1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3.1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8.39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1.3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8.67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2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65-74 years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97.8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73.17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46.8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30.3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30.5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21.29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29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10134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MI 28-day case-fatality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0.99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9.2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8.8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6.1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9.2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6.1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6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6.80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4.1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8.7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9.7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0.2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2.10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7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2.0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7.5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6.1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5.3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9.0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4.7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6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5-64 years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8.9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1.58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1.6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.00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2.9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9.38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2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65-74 years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43.1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6.5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7.8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3.00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7.8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6.26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6.9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6.7pt;height:357.5pt;mso-wrap-distance-left:0pt;mso-wrap-distance-right:7.05pt;mso-wrap-distance-top:0pt;mso-wrap-distance-bottom:10pt;margin-top:104.7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013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338"/>
                        <w:gridCol w:w="1113"/>
                        <w:gridCol w:w="1114"/>
                        <w:gridCol w:w="1114"/>
                        <w:gridCol w:w="1113"/>
                        <w:gridCol w:w="1114"/>
                        <w:gridCol w:w="1114"/>
                        <w:gridCol w:w="1114"/>
                      </w:tblGrid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10134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rude Cumulative AMI incidence rate (x 100.000/year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otal</w:t>
                              <w:tab/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41.11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39.34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29.77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16.81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05.11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05.35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17.7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73.45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91.97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9.71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50.99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50.35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52.08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53.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86.44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60.77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43.56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33.64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15.45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12.99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40.9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5-64 years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13.23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07.30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06.70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91.94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93.07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96.34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10.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5-74 years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458.40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474.34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88.45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94.92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44.77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34.53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50.8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10134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rude AMI hospitalization rate (x 100.000/year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36.24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34.6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26.27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14.10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02.20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03.47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14.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0.58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7.15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51.21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9.28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41.08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6.65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42.5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10.20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0.37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99.28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86.38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60.49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67.09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83.8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5-64 years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95.0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87.71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89.56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77.64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73.68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79.1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90.6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5-74 years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04.33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33.1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91.82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90.27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45.43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30.85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39.2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10134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rude AMI Mortality rate  (x100.000/year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56.14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51.85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45.6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7.58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9.4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5.12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9.9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9.69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1.39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7.03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5.1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5.24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6.72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4.6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91.78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71.77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3.66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59.24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2.55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52.64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4.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5-64 years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1.44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3.15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3.14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8.39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1.33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8.67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2.4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5-74 years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97.82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73.17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46.88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30.32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30.51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21.29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29.5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10134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AMI 28-day case-fatality (%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0.99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9.21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8.89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6.12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9.2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6.11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6.6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6.80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4.13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8.78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9.73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0.2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2.10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7.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2.04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7.52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6.14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5.3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9.03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4.71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6.5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5-64 years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8.93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1.58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1.69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.00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2.92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9.38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0.3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23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5-74 years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43.15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6.51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7.81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3.00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7.85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6.26</w:t>
                            </w:r>
                          </w:p>
                        </w:tc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6.9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18"/>
          <w:szCs w:val="18"/>
          <w:lang w:val="en-US"/>
        </w:rPr>
        <w:t>AMI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Acute myocardial infarction,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WHO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World Health Organization,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MONICA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Monitoring Trends and determinants in cardiovascular diseases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5840" w:h="12240"/>
      <w:pgMar w:left="851" w:right="851" w:gutter="0" w:header="0" w:top="851" w:footer="0" w:bottom="851"/>
      <w:pgNumType w:fmt="decimal"/>
      <w:formProt w:val="false"/>
      <w:textDirection w:val="lrTb"/>
      <w:docGrid w:type="default" w:linePitch="43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 Narrow" w:hAnsi="Arial Narrow" w:eastAsia="Times New Roman" w:cs="Calibri"/>
      <w:color w:val="auto"/>
      <w:sz w:val="32"/>
      <w:szCs w:val="32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1:52:00Z</dcterms:created>
  <dc:creator>ROMAN DEGANO, IRENE</dc:creator>
  <dc:description/>
  <dc:language>en-US</dc:language>
  <cp:lastModifiedBy>ROMAN DEGANO, IRENE</cp:lastModifiedBy>
  <cp:lastPrinted>2012-07-05T09:41:00Z</cp:lastPrinted>
  <dcterms:modified xsi:type="dcterms:W3CDTF">2012-08-29T11:52:00Z</dcterms:modified>
  <cp:revision>2</cp:revision>
  <dc:subject/>
  <dc:title/>
</cp:coreProperties>
</file>